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696"/>
        <w:gridCol w:w="959"/>
        <w:gridCol w:w="4198"/>
        <w:gridCol w:w="803"/>
        <w:gridCol w:w="827"/>
      </w:tblGrid>
      <w:tr w:rsidR="00FD34FD" w:rsidRPr="006E683F" w:rsidTr="00D559A0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683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S8. Enzymes and transporters added to </w:t>
            </w:r>
            <w:r w:rsidRPr="006E683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L. casei</w:t>
            </w:r>
            <w:r w:rsidRPr="006E683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TCC 334 and 12A models to fix false negative predictions. Addition of an enzyme/transporter is indicated with filled circles; open circles indicate no addition of enzyme/transporter.</w:t>
            </w:r>
          </w:p>
        </w:tc>
      </w:tr>
      <w:tr w:rsidR="00FD34FD" w:rsidRPr="006E683F" w:rsidTr="00D559A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zyme Name/Transpo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.C.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a334_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a12A_640</w:t>
            </w:r>
          </w:p>
        </w:tc>
      </w:tr>
      <w:tr w:rsidR="00FD34FD" w:rsidRPr="006E683F" w:rsidTr="00D559A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-</w:t>
            </w:r>
            <w:proofErr w:type="spellStart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idase</w:t>
            </w:r>
            <w:proofErr w:type="spellEnd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β-</w:t>
            </w:r>
            <w:proofErr w:type="spellStart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.1.21|3.2.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add9,rxnadd10,rxnadd12,rxnadd13,rxnadd16,rxnadd24, rxnadd26, rxn00816, rxn14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sorbitol-6-phosphate:NAD 2-oxido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.1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03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:D-glucosamine </w:t>
            </w:r>
            <w:proofErr w:type="spellStart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.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01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:D-fructose 1-phospho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.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0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:N-acetyl-D-glucosamine 6-phospho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.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00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-D-</w:t>
            </w:r>
            <w:proofErr w:type="spellStart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amine</w:t>
            </w:r>
            <w:proofErr w:type="spellEnd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-phosphate </w:t>
            </w:r>
            <w:proofErr w:type="spellStart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dohydro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.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03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D-Glucose 1-phosphate 1,6-phosphomu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.2.2|5.4.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00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etate transport in/out via proton </w:t>
            </w:r>
            <w:proofErr w:type="spellStart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po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5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ygda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ad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te up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</w:t>
            </w:r>
            <w:proofErr w:type="spellEnd"/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</w:t>
            </w:r>
            <w:proofErr w:type="spellStart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amine</w:t>
            </w:r>
            <w:proofErr w:type="spellEnd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p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ad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alactose ABC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05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ole transport via proton </w:t>
            </w:r>
            <w:proofErr w:type="spellStart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port</w:t>
            </w:r>
            <w:proofErr w:type="spellEnd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revers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1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○</w:t>
            </w:r>
          </w:p>
        </w:tc>
      </w:tr>
      <w:tr w:rsidR="00FD34FD" w:rsidRPr="006E683F" w:rsidTr="00D559A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ulin up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add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malt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ad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itol</w:t>
            </w:r>
            <w:proofErr w:type="spellEnd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p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add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ulose up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add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ezitose</w:t>
            </w:r>
            <w:proofErr w:type="spellEnd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C Transport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add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ose</w:t>
            </w:r>
            <w:proofErr w:type="spellEnd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p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ad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dextrose</w:t>
            </w:r>
            <w:proofErr w:type="spellEnd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p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add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○</w:t>
            </w:r>
          </w:p>
        </w:tc>
      </w:tr>
      <w:tr w:rsidR="00FD34FD" w:rsidRPr="006E683F" w:rsidTr="00D559A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anose</w:t>
            </w:r>
            <w:proofErr w:type="spellEnd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p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ad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ose up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ad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Lactose transport via </w:t>
            </w:r>
            <w:proofErr w:type="spellStart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:Pyr</w:t>
            </w:r>
            <w:proofErr w:type="spellEnd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10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ose</w:t>
            </w:r>
            <w:proofErr w:type="spellEnd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p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ad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lulan</w:t>
            </w:r>
            <w:proofErr w:type="spellEnd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p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add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  <w:tr w:rsidR="00FD34FD" w:rsidRPr="006E683F" w:rsidTr="00D559A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ffinose</w:t>
            </w:r>
            <w:proofErr w:type="spellEnd"/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p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sz w:val="24"/>
                <w:szCs w:val="24"/>
              </w:rPr>
              <w:t>rxnad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FD" w:rsidRPr="006E683F" w:rsidRDefault="00FD34FD" w:rsidP="00D5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6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●</w:t>
            </w:r>
          </w:p>
        </w:tc>
      </w:tr>
    </w:tbl>
    <w:p w:rsidR="005F2BF2" w:rsidRDefault="005F2BF2">
      <w:bookmarkStart w:id="0" w:name="_GoBack"/>
      <w:bookmarkEnd w:id="0"/>
    </w:p>
    <w:sectPr w:rsidR="005F2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4FD"/>
    <w:rsid w:val="005F2BF2"/>
    <w:rsid w:val="00FD34FD"/>
    <w:rsid w:val="00FE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4F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4F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1</cp:revision>
  <dcterms:created xsi:type="dcterms:W3CDTF">2014-10-07T14:44:00Z</dcterms:created>
  <dcterms:modified xsi:type="dcterms:W3CDTF">2014-10-07T15:02:00Z</dcterms:modified>
</cp:coreProperties>
</file>